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A99" w:rsidRPr="00023A0D" w:rsidRDefault="001B7A99" w:rsidP="007805F0">
      <w:pPr>
        <w:rPr>
          <w:rFonts w:ascii="Times New Roman" w:hAnsi="Times New Roman"/>
          <w:color w:val="000000"/>
          <w:sz w:val="18"/>
          <w:szCs w:val="18"/>
        </w:rPr>
      </w:pPr>
      <w:r w:rsidRPr="00023A0D">
        <w:rPr>
          <w:rFonts w:ascii="Times New Roman" w:hAnsi="Times New Roman" w:hint="eastAsia"/>
          <w:b/>
          <w:bCs/>
          <w:sz w:val="18"/>
          <w:szCs w:val="18"/>
          <w:lang w:bidi="th-TH"/>
        </w:rPr>
        <w:t>T</w:t>
      </w:r>
      <w:r w:rsidRPr="00023A0D">
        <w:rPr>
          <w:rFonts w:ascii="Times New Roman" w:hAnsi="Times New Roman"/>
          <w:b/>
          <w:bCs/>
          <w:sz w:val="18"/>
          <w:szCs w:val="18"/>
          <w:lang w:bidi="th-TH"/>
        </w:rPr>
        <w:t xml:space="preserve">able </w:t>
      </w:r>
      <w:r w:rsidR="003460F2">
        <w:rPr>
          <w:rFonts w:ascii="Times New Roman" w:hAnsi="Times New Roman"/>
          <w:b/>
          <w:bCs/>
          <w:sz w:val="18"/>
          <w:szCs w:val="18"/>
          <w:lang w:bidi="th-TH"/>
        </w:rPr>
        <w:t>2</w:t>
      </w:r>
      <w:bookmarkStart w:id="0" w:name="_GoBack"/>
      <w:bookmarkEnd w:id="0"/>
      <w:r w:rsidRPr="00023A0D">
        <w:rPr>
          <w:rFonts w:ascii="Times New Roman" w:hAnsi="Times New Roman"/>
          <w:b/>
          <w:bCs/>
          <w:sz w:val="18"/>
          <w:szCs w:val="18"/>
          <w:lang w:bidi="th-TH"/>
        </w:rPr>
        <w:t>.</w:t>
      </w:r>
      <w:r w:rsidRPr="00023A0D">
        <w:rPr>
          <w:rFonts w:ascii="Times New Roman" w:hAnsi="Times New Roman"/>
          <w:sz w:val="18"/>
          <w:szCs w:val="18"/>
          <w:lang w:bidi="th-TH"/>
        </w:rPr>
        <w:t xml:space="preserve"> List of </w:t>
      </w:r>
      <w:r w:rsidRPr="00023A0D">
        <w:rPr>
          <w:rFonts w:ascii="Times New Roman" w:hAnsi="Times New Roman" w:hint="eastAsia"/>
          <w:sz w:val="18"/>
          <w:szCs w:val="18"/>
          <w:lang w:bidi="th-TH"/>
        </w:rPr>
        <w:t>primer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s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and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corresponding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sequence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used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in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this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study</w:t>
      </w:r>
    </w:p>
    <w:tbl>
      <w:tblPr>
        <w:tblW w:w="8647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2693"/>
      </w:tblGrid>
      <w:tr w:rsidR="001B7A99" w:rsidRPr="00023A0D" w:rsidTr="004977D8">
        <w:trPr>
          <w:trHeight w:val="447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ind w:leftChars="-4" w:left="-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ind w:leftChars="-4" w:left="-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ind w:leftChars="-4" w:left="-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1B7A99" w:rsidRPr="00023A0D" w:rsidTr="004977D8">
        <w:trPr>
          <w:trHeight w:val="529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M-CSF-F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>CGGAATTCATGTGGCTGCAGAACCTG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loning of pGM-CSF </w:t>
            </w: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M-CSF-R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>CCGCGGCCGCTTACTTTTTGACTGGCCCCCA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M-CSF-F2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>ATGCCATCAAAGAAGCCCTGA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R for pGM-CSF mRNA</w:t>
            </w: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M-CSF-R2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 xml:space="preserve">GCTTGTACAGGTTCAGGCGA 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DH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 xml:space="preserve">CCTTCCGTGTCCCTACTGCCAAC 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R for GAPDH mRNA</w:t>
            </w: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DH-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>GACGCCTGCTTCACCACCTTCT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NOS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FD7C65">
              <w:rPr>
                <w:sz w:val="18"/>
                <w:szCs w:val="18"/>
              </w:rPr>
              <w:t>GCACCTGCGTTATGCCACCAA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NOS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NOS-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FD7C65">
              <w:rPr>
                <w:sz w:val="18"/>
                <w:szCs w:val="18"/>
              </w:rPr>
              <w:t>TGAGCTGAGCGTTCCAGACCC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FN-γ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FD7C65">
              <w:rPr>
                <w:sz w:val="18"/>
                <w:szCs w:val="18"/>
              </w:rPr>
              <w:t>TCACTGATGGCTTTGCGCTG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FD7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FN-γ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FN-γ-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FD7C65">
              <w:rPr>
                <w:sz w:val="18"/>
                <w:szCs w:val="18"/>
              </w:rPr>
              <w:t>AGAGCATGATCCGAGACGTG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-α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18CA">
              <w:rPr>
                <w:sz w:val="18"/>
                <w:szCs w:val="18"/>
              </w:rPr>
              <w:t>AGAGCATGATCCGAGACGTG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FD7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-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-α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18CA">
              <w:rPr>
                <w:sz w:val="18"/>
                <w:szCs w:val="18"/>
              </w:rPr>
              <w:t>CAGTAGGCAGAAGAGCGTGG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F18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6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18CA">
              <w:rPr>
                <w:sz w:val="18"/>
                <w:szCs w:val="18"/>
              </w:rPr>
              <w:t>ACAAAGCCACCACCCCTAA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8F18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F18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6-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18CA">
              <w:rPr>
                <w:sz w:val="18"/>
                <w:szCs w:val="18"/>
              </w:rPr>
              <w:t>CGTGGACGGCATCAATCTCA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14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163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6214AC">
              <w:rPr>
                <w:sz w:val="18"/>
                <w:szCs w:val="18"/>
              </w:rPr>
              <w:t>TCCTTGTGGGATTGTCCTG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6214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16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14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163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6214AC">
              <w:rPr>
                <w:sz w:val="18"/>
                <w:szCs w:val="18"/>
              </w:rPr>
              <w:t>AGGGATTCTCGGCTCTTTGC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14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4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6214AC">
              <w:rPr>
                <w:sz w:val="18"/>
                <w:szCs w:val="18"/>
              </w:rPr>
              <w:t>CTTCGGCACATCTACAGACAC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6214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14A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4-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2F704B">
              <w:rPr>
                <w:sz w:val="18"/>
                <w:szCs w:val="18"/>
              </w:rPr>
              <w:t>CTTCATAATCGTCTTTAGCCTTTCC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70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3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2F704B">
              <w:rPr>
                <w:sz w:val="18"/>
                <w:szCs w:val="18"/>
              </w:rPr>
              <w:t>GGTCAATATCACCCAGAACCAGAAG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2F70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70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3-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2F704B">
              <w:rPr>
                <w:sz w:val="18"/>
                <w:szCs w:val="18"/>
              </w:rPr>
              <w:t>TGCAGTCGGAGATGTTGATGAGG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F70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IL-12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1530C6">
              <w:rPr>
                <w:sz w:val="18"/>
                <w:szCs w:val="18"/>
              </w:rPr>
              <w:t>TACCACTTGAACTAGCCACGAAT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2F70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2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1530C6">
              <w:rPr>
                <w:sz w:val="18"/>
                <w:szCs w:val="18"/>
              </w:rPr>
              <w:t>CTAAGGCACAGGGTTGTCATAAA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30C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L17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1530C6">
              <w:rPr>
                <w:sz w:val="18"/>
                <w:szCs w:val="18"/>
              </w:rPr>
              <w:t>ATGCAGCTCGAGGAACCAA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1530C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L1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L17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1530C6">
              <w:rPr>
                <w:sz w:val="18"/>
                <w:szCs w:val="18"/>
              </w:rPr>
              <w:t>GTCACAAGCACAATGGCGTC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30C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β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1530C6">
              <w:rPr>
                <w:sz w:val="18"/>
                <w:szCs w:val="18"/>
              </w:rPr>
              <w:t>GACCCCAAAAGATACCCAAA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1530C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β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β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1530C6">
              <w:rPr>
                <w:sz w:val="18"/>
                <w:szCs w:val="18"/>
              </w:rPr>
              <w:t>TCTGCTTGAGAGGTGCTGATG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30C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F-β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1530C6">
              <w:rPr>
                <w:sz w:val="18"/>
                <w:szCs w:val="18"/>
              </w:rPr>
              <w:t>TCCAAGGACCCTTCTCGGAT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1530C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F-β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F-β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0543">
              <w:rPr>
                <w:sz w:val="18"/>
                <w:szCs w:val="18"/>
              </w:rPr>
              <w:t>AAAAACCGAGATGGGCGAGA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F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GL-1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0543">
              <w:rPr>
                <w:sz w:val="18"/>
                <w:szCs w:val="18"/>
              </w:rPr>
              <w:t>ACTTCTCCGGCATGGTTCTG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8F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GL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GL-1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0543">
              <w:rPr>
                <w:sz w:val="18"/>
                <w:szCs w:val="18"/>
              </w:rPr>
              <w:t>GTTGAGCACTTTCGCAGCAA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F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F-4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0543">
              <w:rPr>
                <w:sz w:val="18"/>
                <w:szCs w:val="18"/>
              </w:rPr>
              <w:t>CCGTCATTAGTGCGTCAGTTCT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8F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F-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F-4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0543">
              <w:rPr>
                <w:sz w:val="18"/>
                <w:szCs w:val="18"/>
              </w:rPr>
              <w:t>TTGCAGCCCACAAAAAGCA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F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0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0543">
              <w:rPr>
                <w:sz w:val="18"/>
                <w:szCs w:val="18"/>
              </w:rPr>
              <w:t>CGGCGCTGTCATCAATTTCTG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CR for </w:t>
            </w:r>
            <w:r w:rsidRPr="008F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DB5E6C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DB5E6C" w:rsidRPr="00023A0D" w:rsidRDefault="00DB5E6C" w:rsidP="00AF6FF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0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8F0543">
              <w:rPr>
                <w:sz w:val="18"/>
                <w:szCs w:val="18"/>
              </w:rPr>
              <w:t>CCCCTCTCTTGGAGCTTGCTA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DB5E6C" w:rsidRPr="00023A0D" w:rsidRDefault="00DB5E6C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RSV-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>CGGCAATTGTGTCTGTCGT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lification of PRRSV-N protein based Replicon for probe</w:t>
            </w: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RSV-R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>GGCAAACTAAACTCCACAGTG</w:t>
            </w: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7A99" w:rsidRPr="00023A0D" w:rsidTr="004977D8">
        <w:trPr>
          <w:trHeight w:val="447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RSV-probe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023A0D">
              <w:rPr>
                <w:sz w:val="18"/>
                <w:szCs w:val="18"/>
              </w:rPr>
              <w:t>CTCCCTGAATCTGACAGGG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 Taqman probe</w:t>
            </w:r>
          </w:p>
        </w:tc>
      </w:tr>
      <w:tr w:rsidR="001B7A99" w:rsidRPr="00023A0D" w:rsidTr="004977D8">
        <w:trPr>
          <w:trHeight w:val="72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left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B7A99" w:rsidRDefault="001B7A99"/>
    <w:sectPr w:rsidR="001B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B68" w:rsidRDefault="00C41B68" w:rsidP="001B7A99">
      <w:r>
        <w:separator/>
      </w:r>
    </w:p>
  </w:endnote>
  <w:endnote w:type="continuationSeparator" w:id="0">
    <w:p w:rsidR="00C41B68" w:rsidRDefault="00C41B68" w:rsidP="001B7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B68" w:rsidRDefault="00C41B68" w:rsidP="001B7A99">
      <w:r>
        <w:separator/>
      </w:r>
    </w:p>
  </w:footnote>
  <w:footnote w:type="continuationSeparator" w:id="0">
    <w:p w:rsidR="00C41B68" w:rsidRDefault="00C41B68" w:rsidP="001B7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416"/>
    <w:rsid w:val="001530C6"/>
    <w:rsid w:val="001B7A99"/>
    <w:rsid w:val="002F704B"/>
    <w:rsid w:val="00312C8E"/>
    <w:rsid w:val="003460F2"/>
    <w:rsid w:val="00365D90"/>
    <w:rsid w:val="0037299F"/>
    <w:rsid w:val="00465416"/>
    <w:rsid w:val="00590776"/>
    <w:rsid w:val="006214AC"/>
    <w:rsid w:val="007805F0"/>
    <w:rsid w:val="008F0543"/>
    <w:rsid w:val="008F18CA"/>
    <w:rsid w:val="00A158EA"/>
    <w:rsid w:val="00AF6FFA"/>
    <w:rsid w:val="00BB4137"/>
    <w:rsid w:val="00C41B68"/>
    <w:rsid w:val="00D0583F"/>
    <w:rsid w:val="00DB5E6C"/>
    <w:rsid w:val="00E3607C"/>
    <w:rsid w:val="00E8616C"/>
    <w:rsid w:val="00ED3F48"/>
    <w:rsid w:val="00F0181D"/>
    <w:rsid w:val="00F31DC3"/>
    <w:rsid w:val="00F833E5"/>
    <w:rsid w:val="00FD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AB100"/>
  <w15:chartTrackingRefBased/>
  <w15:docId w15:val="{E1044B54-0F8C-42F2-ADD4-D73024C1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7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A99"/>
    <w:rPr>
      <w:sz w:val="18"/>
      <w:szCs w:val="18"/>
    </w:rPr>
  </w:style>
  <w:style w:type="paragraph" w:customStyle="1" w:styleId="Default">
    <w:name w:val="Default"/>
    <w:rsid w:val="001B7A9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1B7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10677-CD94-4411-A61B-CBF7A6E72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Nan</dc:creator>
  <cp:keywords/>
  <dc:description/>
  <cp:lastModifiedBy>Yuchen Nan</cp:lastModifiedBy>
  <cp:revision>7</cp:revision>
  <dcterms:created xsi:type="dcterms:W3CDTF">2021-10-07T06:43:00Z</dcterms:created>
  <dcterms:modified xsi:type="dcterms:W3CDTF">2022-03-30T14:55:00Z</dcterms:modified>
</cp:coreProperties>
</file>